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CC38CC" w:rsidRPr="002F6FA5" w:rsidTr="002F6FA5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CC38CC" w:rsidRPr="002F6FA5" w:rsidRDefault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Enzymes or target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CC38CC" w:rsidRPr="002F6FA5" w:rsidRDefault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GO annotation number</w:t>
            </w:r>
          </w:p>
        </w:tc>
      </w:tr>
      <w:tr w:rsidR="002000D5" w:rsidRPr="002F6FA5" w:rsidTr="002F6FA5">
        <w:tc>
          <w:tcPr>
            <w:tcW w:w="3256" w:type="dxa"/>
            <w:vMerge w:val="restart"/>
            <w:tcBorders>
              <w:top w:val="single" w:sz="4" w:space="0" w:color="auto"/>
            </w:tcBorders>
          </w:tcPr>
          <w:p w:rsidR="002000D5" w:rsidRPr="002F6FA5" w:rsidRDefault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Protein kinase (PKs)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2000D5" w:rsidRPr="002F6FA5" w:rsidRDefault="002000D5" w:rsidP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 xml:space="preserve">46 protein kinase activity (GO: 0004672) </w:t>
            </w:r>
          </w:p>
        </w:tc>
      </w:tr>
      <w:tr w:rsidR="002000D5" w:rsidRPr="002F6FA5" w:rsidTr="002F6FA5">
        <w:tc>
          <w:tcPr>
            <w:tcW w:w="3256" w:type="dxa"/>
            <w:vMerge/>
          </w:tcPr>
          <w:p w:rsidR="002000D5" w:rsidRPr="002F6FA5" w:rsidRDefault="00200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2000D5" w:rsidRPr="002F6FA5" w:rsidRDefault="002000D5" w:rsidP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1 protein serine/threonine kinase activity (GO: 0000079)</w:t>
            </w:r>
          </w:p>
        </w:tc>
      </w:tr>
      <w:tr w:rsidR="00C90FDB" w:rsidRPr="002F6FA5" w:rsidTr="002F6FA5">
        <w:tc>
          <w:tcPr>
            <w:tcW w:w="3256" w:type="dxa"/>
            <w:vMerge w:val="restart"/>
          </w:tcPr>
          <w:p w:rsidR="00656FA0" w:rsidRPr="002F6FA5" w:rsidRDefault="00656FA0">
            <w:pPr>
              <w:rPr>
                <w:rFonts w:ascii="Times New Roman" w:hAnsi="Times New Roman" w:cs="Times New Roman"/>
              </w:rPr>
            </w:pPr>
          </w:p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Plant endogenous hormone (PEH)</w:t>
            </w:r>
          </w:p>
        </w:tc>
        <w:tc>
          <w:tcPr>
            <w:tcW w:w="5760" w:type="dxa"/>
          </w:tcPr>
          <w:p w:rsidR="00C90FDB" w:rsidRPr="002F6FA5" w:rsidRDefault="00C90FDB" w:rsidP="002000D5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 xml:space="preserve">19 response to abscisic acid (GO: 0009737) 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4 response to cytokinin (GO: 0009735)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7 response to ethylene (GO: 0009723)</w:t>
            </w:r>
          </w:p>
        </w:tc>
      </w:tr>
      <w:tr w:rsidR="00C90FDB" w:rsidRPr="002F6FA5" w:rsidTr="002F6FA5">
        <w:tc>
          <w:tcPr>
            <w:tcW w:w="3256" w:type="dxa"/>
            <w:vMerge w:val="restart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Osmoprotectant synthases (OSs)</w:t>
            </w:r>
          </w:p>
        </w:tc>
        <w:tc>
          <w:tcPr>
            <w:tcW w:w="5760" w:type="dxa"/>
          </w:tcPr>
          <w:p w:rsidR="00C90FDB" w:rsidRPr="002F6FA5" w:rsidRDefault="00C90FDB" w:rsidP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 xml:space="preserve">14 sugar transmembrane transporter activity (GO: 0051119) 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92 sugar: hydrogen symporter activity (GO: 0005351)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6 galactose transmembrane transporter activity (GO: 0005354)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4 L-proline biosynthetic process (GO: 0055129)</w:t>
            </w:r>
          </w:p>
        </w:tc>
      </w:tr>
      <w:tr w:rsidR="00C90FDB" w:rsidRPr="002F6FA5" w:rsidTr="002F6FA5">
        <w:tc>
          <w:tcPr>
            <w:tcW w:w="3256" w:type="dxa"/>
            <w:vMerge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C90FDB" w:rsidRPr="002F6FA5" w:rsidRDefault="00C90FDB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3 proline dehydrogenase activity (GO: 0004657)</w:t>
            </w:r>
          </w:p>
        </w:tc>
      </w:tr>
      <w:tr w:rsidR="00095E0F" w:rsidRPr="002F6FA5" w:rsidTr="002F6FA5">
        <w:tc>
          <w:tcPr>
            <w:tcW w:w="3256" w:type="dxa"/>
            <w:vMerge w:val="restart"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Oxygen oxidoreductase (OOs)</w:t>
            </w:r>
          </w:p>
        </w:tc>
        <w:tc>
          <w:tcPr>
            <w:tcW w:w="5760" w:type="dxa"/>
          </w:tcPr>
          <w:p w:rsidR="00095E0F" w:rsidRPr="002F6FA5" w:rsidRDefault="00095E0F" w:rsidP="00095E0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 xml:space="preserve">8 oxygen oxidoreductase activity (GO: 0052716) </w:t>
            </w:r>
          </w:p>
        </w:tc>
      </w:tr>
      <w:tr w:rsidR="00095E0F" w:rsidRPr="002F6FA5" w:rsidTr="002F6FA5">
        <w:tc>
          <w:tcPr>
            <w:tcW w:w="3256" w:type="dxa"/>
            <w:vMerge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095E0F" w:rsidRPr="002F6FA5" w:rsidRDefault="00095E0F" w:rsidP="00095E0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11 chitinase activity (GO: 0004568)</w:t>
            </w:r>
          </w:p>
        </w:tc>
      </w:tr>
      <w:tr w:rsidR="00095E0F" w:rsidRPr="002F6FA5" w:rsidTr="002F6FA5">
        <w:tc>
          <w:tcPr>
            <w:tcW w:w="3256" w:type="dxa"/>
            <w:vMerge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3 methyltransferase activity (GO:0008168)</w:t>
            </w:r>
          </w:p>
        </w:tc>
      </w:tr>
      <w:tr w:rsidR="00095E0F" w:rsidRPr="002F6FA5" w:rsidTr="002F6FA5">
        <w:tc>
          <w:tcPr>
            <w:tcW w:w="3256" w:type="dxa"/>
            <w:vMerge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095E0F" w:rsidRPr="002F6FA5" w:rsidRDefault="00095E0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1 NADPH binding (GO: 0070402)</w:t>
            </w:r>
          </w:p>
        </w:tc>
      </w:tr>
      <w:tr w:rsidR="00CC38CC" w:rsidRPr="002F6FA5" w:rsidTr="002F6FA5">
        <w:tc>
          <w:tcPr>
            <w:tcW w:w="3256" w:type="dxa"/>
          </w:tcPr>
          <w:p w:rsidR="00CC38CC" w:rsidRPr="002F6FA5" w:rsidRDefault="00680E4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Acceptor</w:t>
            </w:r>
          </w:p>
        </w:tc>
        <w:tc>
          <w:tcPr>
            <w:tcW w:w="5760" w:type="dxa"/>
          </w:tcPr>
          <w:p w:rsidR="00CC38CC" w:rsidRPr="002F6FA5" w:rsidRDefault="00680E4F">
            <w:pPr>
              <w:rPr>
                <w:rFonts w:ascii="Times New Roman" w:hAnsi="Times New Roman" w:cs="Times New Roman"/>
              </w:rPr>
            </w:pPr>
            <w:r w:rsidRPr="002F6FA5">
              <w:rPr>
                <w:rFonts w:ascii="Times New Roman" w:hAnsi="Times New Roman" w:cs="Times New Roman"/>
              </w:rPr>
              <w:t>3 NAD or NADP as acceptor (GO: 0016616)</w:t>
            </w:r>
          </w:p>
        </w:tc>
      </w:tr>
    </w:tbl>
    <w:p w:rsidR="00F27003" w:rsidRDefault="00F27003" w:rsidP="00F2700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855A1" w:rsidRPr="00F27003" w:rsidRDefault="00F27003" w:rsidP="00F2700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27003">
        <w:rPr>
          <w:rFonts w:ascii="Times New Roman" w:hAnsi="Times New Roman" w:cs="Times New Roman"/>
          <w:b/>
          <w:sz w:val="24"/>
          <w:szCs w:val="24"/>
        </w:rPr>
        <w:t xml:space="preserve">S10 </w:t>
      </w:r>
      <w:r w:rsidR="0045131E" w:rsidRPr="00F27003">
        <w:rPr>
          <w:rFonts w:ascii="Times New Roman" w:hAnsi="Times New Roman" w:cs="Times New Roman"/>
          <w:b/>
          <w:sz w:val="24"/>
          <w:szCs w:val="24"/>
        </w:rPr>
        <w:t>Table DEGs related to drought in Coix transcriptome</w:t>
      </w:r>
    </w:p>
    <w:sectPr w:rsidR="007855A1" w:rsidRPr="00F2700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382" w:rsidRDefault="00903382" w:rsidP="002F6FA5">
      <w:r>
        <w:separator/>
      </w:r>
    </w:p>
  </w:endnote>
  <w:endnote w:type="continuationSeparator" w:id="0">
    <w:p w:rsidR="00903382" w:rsidRDefault="00903382" w:rsidP="002F6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382" w:rsidRDefault="00903382" w:rsidP="002F6FA5">
      <w:r>
        <w:separator/>
      </w:r>
    </w:p>
  </w:footnote>
  <w:footnote w:type="continuationSeparator" w:id="0">
    <w:p w:rsidR="00903382" w:rsidRDefault="00903382" w:rsidP="002F6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2A"/>
    <w:rsid w:val="00095E0F"/>
    <w:rsid w:val="00146F43"/>
    <w:rsid w:val="002000D5"/>
    <w:rsid w:val="002F6FA5"/>
    <w:rsid w:val="0045131E"/>
    <w:rsid w:val="00656FA0"/>
    <w:rsid w:val="00680E4F"/>
    <w:rsid w:val="007855A1"/>
    <w:rsid w:val="00903382"/>
    <w:rsid w:val="00C90FDB"/>
    <w:rsid w:val="00CC38CC"/>
    <w:rsid w:val="00F27003"/>
    <w:rsid w:val="00FA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FEDEBF-C9EC-4DEB-9B74-37F565E3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6FA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6FA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F6FA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6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燕</dc:creator>
  <cp:keywords/>
  <dc:description/>
  <cp:lastModifiedBy>秦 燕</cp:lastModifiedBy>
  <cp:revision>11</cp:revision>
  <dcterms:created xsi:type="dcterms:W3CDTF">2021-04-27T03:27:00Z</dcterms:created>
  <dcterms:modified xsi:type="dcterms:W3CDTF">2021-05-18T02:40:00Z</dcterms:modified>
</cp:coreProperties>
</file>